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CFD" w:rsidRPr="002C4CFD" w:rsidRDefault="002C4CFD" w:rsidP="002C4CFD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DE6D61" w:rsidRPr="00385066" w:rsidRDefault="00DE6D61" w:rsidP="001459C9">
      <w:pPr>
        <w:jc w:val="center"/>
        <w:rPr>
          <w:rFonts w:ascii="Arial" w:hAnsi="Arial" w:cs="Arial"/>
          <w:b/>
          <w:sz w:val="24"/>
          <w:szCs w:val="24"/>
          <w:lang w:val="en-US"/>
        </w:rPr>
      </w:pPr>
    </w:p>
    <w:p w:rsidR="00F35733" w:rsidRDefault="00F35733" w:rsidP="00DE6D61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DE6D61" w:rsidRDefault="00DE6D61" w:rsidP="00DE6D61">
      <w:pPr>
        <w:jc w:val="both"/>
        <w:rPr>
          <w:rFonts w:ascii="Arial" w:hAnsi="Arial"/>
          <w:color w:val="231F20"/>
          <w:sz w:val="24"/>
          <w:szCs w:val="24"/>
          <w:lang w:val="en-US"/>
        </w:rPr>
      </w:pPr>
      <w:r w:rsidRPr="00DE6D61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</w:t>
      </w:r>
      <w:r w:rsidR="00AE2FD0">
        <w:rPr>
          <w:rFonts w:ascii="Arial" w:hAnsi="Arial" w:cs="Arial"/>
          <w:b/>
          <w:sz w:val="24"/>
          <w:szCs w:val="24"/>
          <w:lang w:val="en-US"/>
        </w:rPr>
        <w:t>3</w:t>
      </w:r>
      <w:r w:rsidR="002C4CFD">
        <w:rPr>
          <w:rFonts w:ascii="Arial" w:hAnsi="Arial" w:cs="Arial"/>
          <w:b/>
          <w:sz w:val="24"/>
          <w:szCs w:val="24"/>
          <w:lang w:val="en-US"/>
        </w:rPr>
        <w:t>.</w:t>
      </w:r>
      <w:r w:rsidRPr="006307AA">
        <w:rPr>
          <w:rFonts w:ascii="Arial" w:hAnsi="Arial"/>
          <w:color w:val="231F20"/>
          <w:sz w:val="24"/>
          <w:szCs w:val="24"/>
          <w:lang w:val="en-US"/>
        </w:rPr>
        <w:t xml:space="preserve"> Results from</w:t>
      </w:r>
      <w:r w:rsidR="004C7EA7">
        <w:rPr>
          <w:rFonts w:ascii="Arial" w:hAnsi="Arial"/>
          <w:color w:val="231F20"/>
          <w:sz w:val="24"/>
          <w:szCs w:val="24"/>
          <w:lang w:val="en-US"/>
        </w:rPr>
        <w:t xml:space="preserve"> target enrichment NGS analysis targeting</w:t>
      </w:r>
      <w:r w:rsidRPr="006307AA">
        <w:rPr>
          <w:rFonts w:ascii="Arial" w:hAnsi="Arial"/>
          <w:color w:val="231F20"/>
          <w:sz w:val="24"/>
          <w:szCs w:val="24"/>
          <w:lang w:val="en-US"/>
        </w:rPr>
        <w:t xml:space="preserve"> </w:t>
      </w:r>
      <w:r w:rsidRPr="00FB366F">
        <w:rPr>
          <w:rFonts w:ascii="Arial" w:hAnsi="Arial"/>
          <w:i/>
          <w:color w:val="231F20"/>
          <w:sz w:val="24"/>
          <w:szCs w:val="24"/>
          <w:lang w:val="en-US"/>
        </w:rPr>
        <w:t xml:space="preserve">C. </w:t>
      </w:r>
      <w:proofErr w:type="spellStart"/>
      <w:r w:rsidRPr="00FB366F">
        <w:rPr>
          <w:rFonts w:ascii="Arial" w:hAnsi="Arial"/>
          <w:i/>
          <w:color w:val="231F20"/>
          <w:sz w:val="24"/>
          <w:szCs w:val="24"/>
          <w:lang w:val="en-US"/>
        </w:rPr>
        <w:t>gigas</w:t>
      </w:r>
      <w:proofErr w:type="spellEnd"/>
      <w:r w:rsidR="004C7EA7">
        <w:rPr>
          <w:rFonts w:ascii="Arial" w:hAnsi="Arial"/>
          <w:color w:val="231F20"/>
          <w:sz w:val="24"/>
          <w:szCs w:val="24"/>
          <w:lang w:val="en-US"/>
        </w:rPr>
        <w:t xml:space="preserve">  </w:t>
      </w:r>
      <w:proofErr w:type="spellStart"/>
      <w:r w:rsidR="004C7EA7">
        <w:rPr>
          <w:rFonts w:ascii="Arial" w:hAnsi="Arial"/>
          <w:color w:val="231F20"/>
          <w:sz w:val="24"/>
          <w:szCs w:val="24"/>
          <w:lang w:val="en-US"/>
        </w:rPr>
        <w:t>pathobiota</w:t>
      </w:r>
      <w:proofErr w:type="spellEnd"/>
      <w:r w:rsidR="004C7EA7">
        <w:rPr>
          <w:rFonts w:ascii="Arial" w:hAnsi="Arial"/>
          <w:color w:val="231F20"/>
          <w:sz w:val="24"/>
          <w:szCs w:val="24"/>
          <w:lang w:val="en-US"/>
        </w:rPr>
        <w:t xml:space="preserve"> on</w:t>
      </w:r>
      <w:r w:rsidRPr="006307AA">
        <w:rPr>
          <w:rFonts w:ascii="Arial" w:hAnsi="Arial"/>
          <w:color w:val="231F20"/>
          <w:sz w:val="24"/>
          <w:szCs w:val="24"/>
          <w:lang w:val="en-US"/>
        </w:rPr>
        <w:t xml:space="preserve"> </w:t>
      </w:r>
      <w:r w:rsidR="004C7EA7" w:rsidRPr="006307AA">
        <w:rPr>
          <w:rFonts w:ascii="Arial" w:hAnsi="Arial" w:cs="Arial"/>
          <w:sz w:val="24"/>
          <w:szCs w:val="24"/>
          <w:lang w:val="en-US"/>
        </w:rPr>
        <w:t xml:space="preserve">a mock community sample (positive control) composed of equal amount of genomic DNA from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cholerae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O139 5424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tasmaniensis</w:t>
      </w:r>
      <w:proofErr w:type="spellEnd"/>
      <w:r w:rsidR="004C7EA7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 LGP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32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alginolyti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cholerae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non O1/O139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mimi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CP192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cholerae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O1 CD81 classical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aestuarian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>01/032,V</w:t>
      </w:r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ibrio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cholerae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>N16961</w:t>
      </w:r>
      <w:r w:rsidR="004C7EA7" w:rsidRPr="006307AA">
        <w:rPr>
          <w:rFonts w:ascii="Arial" w:eastAsia="+mn-ea" w:hAnsi="Arial" w:cs="Arial"/>
          <w:kern w:val="24"/>
          <w:sz w:val="24"/>
          <w:szCs w:val="24"/>
          <w:vertAlign w:val="superscript"/>
          <w:lang w:val="en-US"/>
        </w:rPr>
        <w:t>T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 El Tor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coralliilyti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ATCC BAA 450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tapeti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>CECT 4600</w:t>
      </w:r>
      <w:r w:rsidR="004C7EA7" w:rsidRPr="006307AA">
        <w:rPr>
          <w:rFonts w:ascii="Arial" w:eastAsia="+mn-ea" w:hAnsi="Arial" w:cs="Arial"/>
          <w:kern w:val="24"/>
          <w:sz w:val="24"/>
          <w:szCs w:val="24"/>
          <w:vertAlign w:val="superscript"/>
          <w:lang w:val="en-US"/>
        </w:rPr>
        <w:t>T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ulnifi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ATCC 275262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Vibrio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parahaemolyti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54496, </w:t>
      </w:r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Escherichia coli </w:t>
      </w:r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ATCC 2922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Serratia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marcescen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,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Enterococcus</w:t>
      </w:r>
      <w:proofErr w:type="spellEnd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 xml:space="preserve"> </w:t>
      </w:r>
      <w:proofErr w:type="spellStart"/>
      <w:r w:rsidR="004C7EA7" w:rsidRPr="006307AA">
        <w:rPr>
          <w:rFonts w:ascii="Arial" w:eastAsia="+mn-ea" w:hAnsi="Arial" w:cs="Arial"/>
          <w:i/>
          <w:iCs/>
          <w:kern w:val="24"/>
          <w:sz w:val="24"/>
          <w:szCs w:val="24"/>
          <w:lang w:val="en-US"/>
        </w:rPr>
        <w:t>faecalis</w:t>
      </w:r>
      <w:proofErr w:type="spellEnd"/>
      <w:r w:rsidR="004C7EA7" w:rsidRPr="006307AA">
        <w:rPr>
          <w:rFonts w:ascii="Arial" w:eastAsia="+mn-ea" w:hAnsi="Arial" w:cs="Arial"/>
          <w:kern w:val="24"/>
          <w:sz w:val="24"/>
          <w:szCs w:val="24"/>
          <w:lang w:val="en-US"/>
        </w:rPr>
        <w:t xml:space="preserve"> ATCC 29212</w:t>
      </w:r>
      <w:r w:rsidR="004C7EA7" w:rsidRPr="006307AA">
        <w:rPr>
          <w:rFonts w:ascii="Arial" w:hAnsi="Arial" w:cs="Arial"/>
          <w:sz w:val="24"/>
          <w:szCs w:val="24"/>
          <w:lang w:val="en-US"/>
        </w:rPr>
        <w:t>)</w:t>
      </w:r>
      <w:r w:rsidR="004C7EA7">
        <w:rPr>
          <w:rFonts w:ascii="Arial" w:hAnsi="Arial"/>
          <w:color w:val="231F20"/>
          <w:sz w:val="24"/>
          <w:szCs w:val="24"/>
          <w:lang w:val="en-US"/>
        </w:rPr>
        <w:t xml:space="preserve">. </w:t>
      </w:r>
      <w:r w:rsidRPr="006307AA">
        <w:rPr>
          <w:rFonts w:ascii="Arial" w:hAnsi="Arial"/>
          <w:color w:val="231F20"/>
          <w:sz w:val="24"/>
          <w:szCs w:val="24"/>
          <w:lang w:val="en-US"/>
        </w:rPr>
        <w:t xml:space="preserve">Relative abundance is calculated from the number of reads specifically mapping on target sequences and expressed as percentage (see main text for details on mapping parameters settings). </w:t>
      </w:r>
    </w:p>
    <w:p w:rsidR="00385066" w:rsidRPr="00DE6D61" w:rsidRDefault="00385066" w:rsidP="00DE6D61">
      <w:pPr>
        <w:jc w:val="both"/>
        <w:rPr>
          <w:rFonts w:ascii="Arial" w:hAnsi="Arial"/>
          <w:color w:val="231F20"/>
          <w:sz w:val="24"/>
          <w:szCs w:val="24"/>
          <w:lang w:val="en-US"/>
        </w:rPr>
      </w:pPr>
      <w:r>
        <w:rPr>
          <w:rFonts w:ascii="Arial" w:hAnsi="Arial"/>
          <w:noProof/>
          <w:color w:val="231F20"/>
          <w:sz w:val="24"/>
          <w:szCs w:val="24"/>
          <w:lang w:eastAsia="it-IT"/>
        </w:rPr>
        <w:drawing>
          <wp:inline distT="0" distB="0" distL="0" distR="0">
            <wp:extent cx="6115685" cy="3788410"/>
            <wp:effectExtent l="19050" t="0" r="0" b="0"/>
            <wp:docPr id="2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78841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6D61" w:rsidRDefault="00DE6D61" w:rsidP="00385066">
      <w:pPr>
        <w:jc w:val="center"/>
        <w:rPr>
          <w:rFonts w:ascii="Arial" w:hAnsi="Arial" w:cs="Arial"/>
          <w:b/>
          <w:sz w:val="24"/>
          <w:szCs w:val="24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p w:rsidR="001459C9" w:rsidRDefault="001459C9" w:rsidP="004D6EF4">
      <w:pPr>
        <w:rPr>
          <w:rFonts w:ascii="Arial" w:hAnsi="Arial" w:cs="Arial"/>
          <w:b/>
          <w:sz w:val="24"/>
          <w:szCs w:val="24"/>
          <w:lang w:val="en-US"/>
        </w:rPr>
      </w:pPr>
    </w:p>
    <w:sectPr w:rsidR="001459C9" w:rsidSect="00210A9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/>
  <w:defaultTabStop w:val="708"/>
  <w:hyphenationZone w:val="283"/>
  <w:characterSpacingControl w:val="doNotCompress"/>
  <w:compat/>
  <w:rsids>
    <w:rsidRoot w:val="00DE6D61"/>
    <w:rsid w:val="000369B4"/>
    <w:rsid w:val="00052274"/>
    <w:rsid w:val="0005614A"/>
    <w:rsid w:val="000623F9"/>
    <w:rsid w:val="00062813"/>
    <w:rsid w:val="00074968"/>
    <w:rsid w:val="00074F01"/>
    <w:rsid w:val="0008294B"/>
    <w:rsid w:val="000A3492"/>
    <w:rsid w:val="000B514C"/>
    <w:rsid w:val="000C72E9"/>
    <w:rsid w:val="000D3915"/>
    <w:rsid w:val="000F64D9"/>
    <w:rsid w:val="00102EFD"/>
    <w:rsid w:val="001145CF"/>
    <w:rsid w:val="00126D9A"/>
    <w:rsid w:val="001459C9"/>
    <w:rsid w:val="0015153C"/>
    <w:rsid w:val="001552F0"/>
    <w:rsid w:val="00163EE7"/>
    <w:rsid w:val="00184939"/>
    <w:rsid w:val="001C11DA"/>
    <w:rsid w:val="001E7330"/>
    <w:rsid w:val="00210A97"/>
    <w:rsid w:val="00256963"/>
    <w:rsid w:val="00282C54"/>
    <w:rsid w:val="00293FC4"/>
    <w:rsid w:val="002A7DEA"/>
    <w:rsid w:val="002B5209"/>
    <w:rsid w:val="002C4CFD"/>
    <w:rsid w:val="002D5D63"/>
    <w:rsid w:val="00302E5A"/>
    <w:rsid w:val="003058AB"/>
    <w:rsid w:val="00312CD9"/>
    <w:rsid w:val="00314BB3"/>
    <w:rsid w:val="003307AC"/>
    <w:rsid w:val="00382855"/>
    <w:rsid w:val="00385066"/>
    <w:rsid w:val="003D7004"/>
    <w:rsid w:val="003F7B44"/>
    <w:rsid w:val="00421664"/>
    <w:rsid w:val="00424354"/>
    <w:rsid w:val="004536B1"/>
    <w:rsid w:val="00481D0E"/>
    <w:rsid w:val="00485FCC"/>
    <w:rsid w:val="004C7EA7"/>
    <w:rsid w:val="004D35DE"/>
    <w:rsid w:val="004D6EF4"/>
    <w:rsid w:val="004E3D70"/>
    <w:rsid w:val="004F7155"/>
    <w:rsid w:val="005209E6"/>
    <w:rsid w:val="00532351"/>
    <w:rsid w:val="00541F81"/>
    <w:rsid w:val="005506C7"/>
    <w:rsid w:val="00573A61"/>
    <w:rsid w:val="00587847"/>
    <w:rsid w:val="005A14D6"/>
    <w:rsid w:val="005B3DC7"/>
    <w:rsid w:val="00600E54"/>
    <w:rsid w:val="00632B1C"/>
    <w:rsid w:val="00635871"/>
    <w:rsid w:val="00637485"/>
    <w:rsid w:val="00646425"/>
    <w:rsid w:val="00664291"/>
    <w:rsid w:val="006646ED"/>
    <w:rsid w:val="006826F1"/>
    <w:rsid w:val="006D483F"/>
    <w:rsid w:val="006D60B1"/>
    <w:rsid w:val="006F52B5"/>
    <w:rsid w:val="0071765B"/>
    <w:rsid w:val="0072532A"/>
    <w:rsid w:val="007300B8"/>
    <w:rsid w:val="00735B14"/>
    <w:rsid w:val="0075573C"/>
    <w:rsid w:val="00764F0B"/>
    <w:rsid w:val="00792815"/>
    <w:rsid w:val="007A727C"/>
    <w:rsid w:val="007B260B"/>
    <w:rsid w:val="007D7F2B"/>
    <w:rsid w:val="0081511F"/>
    <w:rsid w:val="008328A9"/>
    <w:rsid w:val="008428EF"/>
    <w:rsid w:val="0084428E"/>
    <w:rsid w:val="0087457F"/>
    <w:rsid w:val="00897BB8"/>
    <w:rsid w:val="008B5583"/>
    <w:rsid w:val="008C15A7"/>
    <w:rsid w:val="008D0556"/>
    <w:rsid w:val="008F3DB3"/>
    <w:rsid w:val="009C6528"/>
    <w:rsid w:val="009C7086"/>
    <w:rsid w:val="009E3C7C"/>
    <w:rsid w:val="009F5CA1"/>
    <w:rsid w:val="009F7832"/>
    <w:rsid w:val="00A2666F"/>
    <w:rsid w:val="00A37528"/>
    <w:rsid w:val="00A527F1"/>
    <w:rsid w:val="00A56B27"/>
    <w:rsid w:val="00A74FDF"/>
    <w:rsid w:val="00A75451"/>
    <w:rsid w:val="00A87BD5"/>
    <w:rsid w:val="00A94DFA"/>
    <w:rsid w:val="00AC6AB0"/>
    <w:rsid w:val="00AC7DDD"/>
    <w:rsid w:val="00AD5AE2"/>
    <w:rsid w:val="00AE2FD0"/>
    <w:rsid w:val="00B04F93"/>
    <w:rsid w:val="00B14C22"/>
    <w:rsid w:val="00B42843"/>
    <w:rsid w:val="00B53AC9"/>
    <w:rsid w:val="00BC242B"/>
    <w:rsid w:val="00C05B52"/>
    <w:rsid w:val="00C13BCA"/>
    <w:rsid w:val="00C24584"/>
    <w:rsid w:val="00C41EF2"/>
    <w:rsid w:val="00C76F96"/>
    <w:rsid w:val="00CB7CC2"/>
    <w:rsid w:val="00D016B6"/>
    <w:rsid w:val="00D315AB"/>
    <w:rsid w:val="00D51DC6"/>
    <w:rsid w:val="00D60DD5"/>
    <w:rsid w:val="00D652DC"/>
    <w:rsid w:val="00D74E30"/>
    <w:rsid w:val="00D96C7C"/>
    <w:rsid w:val="00DB2D8C"/>
    <w:rsid w:val="00DC17F0"/>
    <w:rsid w:val="00DC59FD"/>
    <w:rsid w:val="00DE6D61"/>
    <w:rsid w:val="00E14CFC"/>
    <w:rsid w:val="00E16A1B"/>
    <w:rsid w:val="00E60EF3"/>
    <w:rsid w:val="00E832F7"/>
    <w:rsid w:val="00EA392C"/>
    <w:rsid w:val="00EF25DD"/>
    <w:rsid w:val="00F22E0B"/>
    <w:rsid w:val="00F30760"/>
    <w:rsid w:val="00F35733"/>
    <w:rsid w:val="00F42657"/>
    <w:rsid w:val="00F524A3"/>
    <w:rsid w:val="00F53718"/>
    <w:rsid w:val="00FB366F"/>
    <w:rsid w:val="00FC1E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A9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E6D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E6D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GE</dc:creator>
  <cp:lastModifiedBy>UNIGE</cp:lastModifiedBy>
  <cp:revision>11</cp:revision>
  <cp:lastPrinted>2019-04-16T15:35:00Z</cp:lastPrinted>
  <dcterms:created xsi:type="dcterms:W3CDTF">2019-04-16T15:12:00Z</dcterms:created>
  <dcterms:modified xsi:type="dcterms:W3CDTF">2019-07-02T12:31:00Z</dcterms:modified>
</cp:coreProperties>
</file>